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F9F" w:rsidRPr="00C6043A" w:rsidRDefault="00FB4F9F" w:rsidP="000A51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043A">
        <w:rPr>
          <w:rFonts w:ascii="Times New Roman" w:hAnsi="Times New Roman" w:cs="Times New Roman"/>
          <w:b/>
          <w:sz w:val="24"/>
          <w:szCs w:val="24"/>
        </w:rPr>
        <w:t>S</w:t>
      </w:r>
      <w:r w:rsidR="00CC10B4">
        <w:rPr>
          <w:rFonts w:ascii="Times New Roman" w:hAnsi="Times New Roman" w:cs="Times New Roman"/>
          <w:b/>
          <w:sz w:val="24"/>
          <w:szCs w:val="24"/>
        </w:rPr>
        <w:t>3 Table</w:t>
      </w:r>
      <w:r w:rsidRPr="00C6043A">
        <w:rPr>
          <w:rFonts w:ascii="Times New Roman" w:hAnsi="Times New Roman" w:cs="Times New Roman"/>
          <w:b/>
          <w:sz w:val="24"/>
          <w:szCs w:val="24"/>
        </w:rPr>
        <w:t>:</w:t>
      </w:r>
      <w:r w:rsidRPr="00C6043A">
        <w:rPr>
          <w:rFonts w:ascii="Times New Roman" w:hAnsi="Times New Roman" w:cs="Times New Roman"/>
          <w:sz w:val="24"/>
          <w:szCs w:val="24"/>
        </w:rPr>
        <w:t xml:space="preserve"> Primers used for validation of differentially expressed KSHV genes and DNMTs</w:t>
      </w:r>
    </w:p>
    <w:tbl>
      <w:tblPr>
        <w:tblW w:w="8936" w:type="dxa"/>
        <w:tblInd w:w="94" w:type="dxa"/>
        <w:tblLook w:val="04A0"/>
      </w:tblPr>
      <w:tblGrid>
        <w:gridCol w:w="1146"/>
        <w:gridCol w:w="3968"/>
        <w:gridCol w:w="3822"/>
      </w:tblGrid>
      <w:tr w:rsidR="00105BB7" w:rsidRPr="00105BB7" w:rsidTr="00250124">
        <w:trPr>
          <w:trHeight w:val="300"/>
        </w:trPr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Forward Primer (5'-3')</w:t>
            </w:r>
          </w:p>
        </w:tc>
        <w:tc>
          <w:tcPr>
            <w:tcW w:w="3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Reverse Primer (5'-3')</w:t>
            </w:r>
          </w:p>
        </w:tc>
      </w:tr>
      <w:tr w:rsidR="00105BB7" w:rsidRPr="00105BB7" w:rsidTr="00250124">
        <w:trPr>
          <w:trHeight w:val="215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vIRF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AGTGGGAAGACGAAGAGCGC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GCATGTTACCCCTTTCGCGG</w:t>
            </w:r>
          </w:p>
        </w:tc>
      </w:tr>
      <w:tr w:rsidR="00105BB7" w:rsidRPr="00105BB7" w:rsidTr="00250124">
        <w:trPr>
          <w:trHeight w:val="233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vIRF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TAAGGACCGCCAATCGAGCC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CCTTCACATCCCTTGTATGGCC</w:t>
            </w:r>
          </w:p>
        </w:tc>
      </w:tr>
      <w:tr w:rsidR="00105BB7" w:rsidRPr="00105BB7" w:rsidTr="00250124">
        <w:trPr>
          <w:trHeight w:val="134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vIRF3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GGAATGCCTATCGAAGGGCC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ACCTGGCAAGCGTCTAAGGC</w:t>
            </w:r>
          </w:p>
        </w:tc>
      </w:tr>
      <w:tr w:rsidR="00105BB7" w:rsidRPr="00105BB7" w:rsidTr="00250124">
        <w:trPr>
          <w:trHeight w:val="152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vIRF4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GTTGCGTGGAACCAGGAGGG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TTTTAAACGGCGTTCGCACC</w:t>
            </w:r>
          </w:p>
        </w:tc>
      </w:tr>
      <w:tr w:rsidR="00105BB7" w:rsidRPr="00105BB7" w:rsidTr="00250124">
        <w:trPr>
          <w:trHeight w:val="25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ORF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TTGCGGGGAGACATGAGGCG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CCGCCAATGGTCGACAGCCC</w:t>
            </w:r>
          </w:p>
        </w:tc>
      </w:tr>
      <w:tr w:rsidR="00105BB7" w:rsidRPr="00105BB7" w:rsidTr="00250124">
        <w:trPr>
          <w:trHeight w:val="16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ORF4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 xml:space="preserve">TCTCGTGACGGTGACATTGC 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GGTTCAGACCACGTCCCACC</w:t>
            </w:r>
          </w:p>
        </w:tc>
      </w:tr>
      <w:tr w:rsidR="00105BB7" w:rsidRPr="00105BB7" w:rsidTr="00250124">
        <w:trPr>
          <w:trHeight w:val="170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BB7">
              <w:rPr>
                <w:rFonts w:ascii="Times New Roman" w:eastAsia="Times New Roman" w:hAnsi="Times New Roman" w:cs="Times New Roman"/>
                <w:color w:val="000000"/>
              </w:rPr>
              <w:t>vGPCR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CGGGCAGGAGCGATAGATA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BB7" w:rsidRPr="00105BB7" w:rsidRDefault="00105BB7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GCCTGTGGAGATGATATTGGG</w:t>
            </w:r>
          </w:p>
        </w:tc>
      </w:tr>
      <w:tr w:rsidR="00250124" w:rsidRPr="00105BB7" w:rsidTr="00250124">
        <w:trPr>
          <w:trHeight w:val="188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105BB7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 xml:space="preserve">K1 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105BB7" w:rsidRDefault="00250124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CTGGTATTGCAACGATACTCGGC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105BB7" w:rsidRDefault="00250124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GCCCAGATTGTCCCACACAACTAA</w:t>
            </w:r>
          </w:p>
        </w:tc>
      </w:tr>
      <w:tr w:rsidR="00250124" w:rsidRPr="00105BB7" w:rsidTr="00250124">
        <w:trPr>
          <w:trHeight w:val="179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105BB7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K1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105BB7" w:rsidRDefault="00250124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ATGGATAGAGGCTTAACGGTGTTTG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105BB7" w:rsidRDefault="00250124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TCAGTGCGCGCCCGTTGCAACTCG</w:t>
            </w:r>
          </w:p>
        </w:tc>
      </w:tr>
      <w:tr w:rsidR="00250124" w:rsidRPr="00105BB7" w:rsidTr="00250124">
        <w:trPr>
          <w:trHeight w:val="197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105BB7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5BB7">
              <w:rPr>
                <w:rFonts w:ascii="Times New Roman" w:eastAsia="Times New Roman" w:hAnsi="Times New Roman" w:cs="Times New Roman"/>
                <w:color w:val="000000"/>
              </w:rPr>
              <w:t>vFLIP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105BB7" w:rsidRDefault="00250124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>TCCGATGGAGAGGCTAAGCG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105BB7" w:rsidRDefault="00250124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05BB7">
              <w:rPr>
                <w:rFonts w:ascii="Times New Roman" w:eastAsia="Times New Roman" w:hAnsi="Times New Roman" w:cs="Times New Roman"/>
                <w:color w:val="000000"/>
              </w:rPr>
              <w:t xml:space="preserve"> GATGGTGGTTTGCCTGGTGC</w:t>
            </w:r>
          </w:p>
        </w:tc>
      </w:tr>
      <w:tr w:rsidR="00250124" w:rsidRPr="00105BB7" w:rsidTr="00250124">
        <w:trPr>
          <w:trHeight w:val="206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6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ACAGTCTGGTGGCTGAACTTGG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AAAGATGGGCCACGTGTCATA</w:t>
            </w:r>
          </w:p>
        </w:tc>
      </w:tr>
      <w:tr w:rsidR="00250124" w:rsidRPr="00105BB7" w:rsidTr="00250124">
        <w:trPr>
          <w:trHeight w:val="206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7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TTGTATAGGATCGGGCAGTGC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ACATATAGGTCCGGCCCAGGTA</w:t>
            </w:r>
          </w:p>
        </w:tc>
      </w:tr>
      <w:tr w:rsidR="00250124" w:rsidRPr="00105BB7" w:rsidTr="00250124">
        <w:trPr>
          <w:trHeight w:val="206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8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GTCCACGGACAAC TGTCTTA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CATGCCCTGGAGAGTTCTTCT</w:t>
            </w:r>
          </w:p>
        </w:tc>
      </w:tr>
      <w:tr w:rsidR="00250124" w:rsidRPr="00105BB7" w:rsidTr="00250124">
        <w:trPr>
          <w:trHeight w:val="188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9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TAAACCTGACCCACGTCCTCCA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TTTTTCTGACCGGCTCGGTGGA</w:t>
            </w:r>
          </w:p>
        </w:tc>
      </w:tr>
      <w:tr w:rsidR="00250124" w:rsidRPr="00105BB7" w:rsidTr="00250124">
        <w:trPr>
          <w:trHeight w:val="98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1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TCCACCTCGCCACGAACGTATA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CATGGACTCGAATGTCAGGAG</w:t>
            </w:r>
          </w:p>
        </w:tc>
      </w:tr>
      <w:tr w:rsidR="00250124" w:rsidRPr="00105BB7" w:rsidTr="00250124">
        <w:trPr>
          <w:trHeight w:val="170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1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ACTGCATTCTACGCTTTTGGG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AATCAGCACGCTCGAGGAGCTT</w:t>
            </w:r>
          </w:p>
        </w:tc>
      </w:tr>
      <w:tr w:rsidR="00250124" w:rsidRPr="00105BB7" w:rsidTr="00250124">
        <w:trPr>
          <w:trHeight w:val="170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18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TGTGGAAGCTCGTGTACGA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AAGTGCATCCAGAGGCTGTC</w:t>
            </w:r>
          </w:p>
        </w:tc>
      </w:tr>
      <w:tr w:rsidR="00250124" w:rsidRPr="00105BB7" w:rsidTr="00250124">
        <w:trPr>
          <w:trHeight w:val="152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25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AGAGAAGGCAGTGTCCGT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GCGGTCTCCAGAAACTTAA</w:t>
            </w:r>
          </w:p>
        </w:tc>
      </w:tr>
      <w:tr w:rsidR="00250124" w:rsidRPr="00105BB7" w:rsidTr="00250124">
        <w:trPr>
          <w:trHeight w:val="152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26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TACTCCAAAATATCGGCCGG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CGCCCCATAAATGACACAT</w:t>
            </w:r>
          </w:p>
        </w:tc>
      </w:tr>
      <w:tr w:rsidR="00250124" w:rsidRPr="00105BB7" w:rsidTr="00250124">
        <w:trPr>
          <w:trHeight w:val="134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27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TTAACACGTCATGTGCAGGAG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CAGATTTTCCCACTCAGTGTG</w:t>
            </w:r>
          </w:p>
        </w:tc>
      </w:tr>
      <w:tr w:rsidR="00250124" w:rsidRPr="00105BB7" w:rsidTr="00250124">
        <w:trPr>
          <w:trHeight w:val="224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28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TATCAGGTCCTTCGCACCC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TATTGTACGGTAGGGCTCCTGG</w:t>
            </w:r>
          </w:p>
        </w:tc>
      </w:tr>
      <w:tr w:rsidR="00250124" w:rsidRPr="00105BB7" w:rsidTr="00250124">
        <w:trPr>
          <w:trHeight w:val="206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3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TTTCAGTCAACCCCTTAGGG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AGCAGGCAGAGTCTTTCTGTT</w:t>
            </w:r>
          </w:p>
        </w:tc>
      </w:tr>
      <w:tr w:rsidR="00250124" w:rsidRPr="00105BB7" w:rsidTr="00250124">
        <w:trPr>
          <w:trHeight w:val="206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3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GGAAGACACTCACCGAATGT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ACCGTAATCGTGCAGGAA</w:t>
            </w:r>
          </w:p>
        </w:tc>
      </w:tr>
      <w:tr w:rsidR="00250124" w:rsidRPr="00105BB7" w:rsidTr="00250124">
        <w:trPr>
          <w:trHeight w:val="188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3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TGACGGGGTTGAAGCTCAG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TGCGTGGAGAAAGCCTAGA</w:t>
            </w:r>
          </w:p>
        </w:tc>
      </w:tr>
      <w:tr w:rsidR="00250124" w:rsidRPr="00105BB7" w:rsidTr="00250124">
        <w:trPr>
          <w:trHeight w:val="188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33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GAGCCAAACAAAAGGGTTC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TTAGTTCATACCTCCCAGGTGG</w:t>
            </w:r>
          </w:p>
        </w:tc>
      </w:tr>
      <w:tr w:rsidR="00250124" w:rsidRPr="00105BB7" w:rsidTr="00250124">
        <w:trPr>
          <w:trHeight w:val="179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34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TTCCGTTGCGCTACACTC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TGAAGTCGTAGCAGTGTTGCT</w:t>
            </w:r>
          </w:p>
        </w:tc>
      </w:tr>
      <w:tr w:rsidR="00250124" w:rsidRPr="00105BB7" w:rsidTr="00250124">
        <w:trPr>
          <w:trHeight w:val="170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35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TAGTCAGAGTCTGAACCCCG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GCCATGGGCTGAATATCTT</w:t>
            </w:r>
          </w:p>
        </w:tc>
      </w:tr>
      <w:tr w:rsidR="00250124" w:rsidRPr="00105BB7" w:rsidTr="00250124">
        <w:trPr>
          <w:trHeight w:val="25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4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GTATGATATCCCTATCGCAGG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ACTTGCTGTCCTCATTGATCC</w:t>
            </w:r>
          </w:p>
        </w:tc>
      </w:tr>
      <w:tr w:rsidR="00250124" w:rsidRPr="00105BB7" w:rsidTr="00250124">
        <w:trPr>
          <w:trHeight w:val="152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44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GGAAGGGTGCACTGATATG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TACGCTCCTGACTTTGGCA</w:t>
            </w:r>
          </w:p>
        </w:tc>
      </w:tr>
      <w:tr w:rsidR="00250124" w:rsidRPr="00105BB7" w:rsidTr="00250124">
        <w:trPr>
          <w:trHeight w:val="143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54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TGGAACGCAGACACATCC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AAAATGCACTCGAGCCTCC</w:t>
            </w:r>
          </w:p>
        </w:tc>
      </w:tr>
      <w:tr w:rsidR="00250124" w:rsidRPr="00105BB7" w:rsidTr="00250124">
        <w:trPr>
          <w:trHeight w:val="233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56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AGTTCGTCCTGACCAGCTCA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CGAAAACAGTCTAGACAGGTG</w:t>
            </w:r>
          </w:p>
        </w:tc>
      </w:tr>
      <w:tr w:rsidR="00250124" w:rsidRPr="00105BB7" w:rsidTr="00250124">
        <w:trPr>
          <w:trHeight w:val="215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57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ATGACGACGTCAGACAGGG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GGCTCTCACCGTCAATTAT</w:t>
            </w:r>
          </w:p>
        </w:tc>
      </w:tr>
      <w:tr w:rsidR="00250124" w:rsidRPr="00105BB7" w:rsidTr="00250124">
        <w:trPr>
          <w:trHeight w:val="125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63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TGGAATCATCGGCCTGT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TGTCAGTATCCACATTGGGG</w:t>
            </w:r>
          </w:p>
        </w:tc>
      </w:tr>
      <w:tr w:rsidR="00250124" w:rsidRPr="00105BB7" w:rsidTr="00250124">
        <w:trPr>
          <w:trHeight w:val="170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64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TACCGCACCATTGTGTTCG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ATTTCGGTGATGGAGCATG</w:t>
            </w:r>
          </w:p>
        </w:tc>
      </w:tr>
      <w:tr w:rsidR="00250124" w:rsidRPr="00105BB7" w:rsidTr="00250124">
        <w:trPr>
          <w:trHeight w:val="242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69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AGTGGACTTTCTCCGTGAGATG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TGCGACGGTAGACAGGTCTA</w:t>
            </w:r>
          </w:p>
        </w:tc>
      </w:tr>
      <w:tr w:rsidR="00250124" w:rsidRPr="00105BB7" w:rsidTr="00250124">
        <w:trPr>
          <w:trHeight w:val="152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K8.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TGTTGAAGATACGTCTGCCTC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AAAGTCACGTGGGAGGTCAC</w:t>
            </w:r>
          </w:p>
        </w:tc>
      </w:tr>
      <w:tr w:rsidR="00250124" w:rsidRPr="00105BB7" w:rsidTr="00250124">
        <w:trPr>
          <w:trHeight w:val="179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ORFK14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ATGGGTACTGACATCCGC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D05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AACACATGGCCTGCTTGCT</w:t>
            </w:r>
          </w:p>
        </w:tc>
      </w:tr>
      <w:tr w:rsidR="00250124" w:rsidRPr="00105BB7" w:rsidTr="00250124">
        <w:trPr>
          <w:trHeight w:val="25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DNMT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TCCGATGGAGAGGCTAAGCG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 xml:space="preserve"> GATGGTGGTTTGCCTGGTGC</w:t>
            </w:r>
          </w:p>
        </w:tc>
      </w:tr>
      <w:tr w:rsidR="00250124" w:rsidRPr="00105BB7" w:rsidTr="00250124">
        <w:trPr>
          <w:trHeight w:val="300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DNMT3A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GGAGCCGCGTGGCAAGGAGG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ACCGCAGGGTCCTTTGGCG</w:t>
            </w:r>
          </w:p>
        </w:tc>
      </w:tr>
      <w:tr w:rsidR="00250124" w:rsidRPr="00105BB7" w:rsidTr="00250124">
        <w:trPr>
          <w:trHeight w:val="206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DNMT3B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GACTCGCCCCCAATCCTGG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124" w:rsidRPr="00922B7D" w:rsidRDefault="00250124" w:rsidP="00105B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22B7D">
              <w:rPr>
                <w:rFonts w:ascii="Times New Roman" w:eastAsia="Times New Roman" w:hAnsi="Times New Roman" w:cs="Times New Roman"/>
              </w:rPr>
              <w:t>CGCCATCGCCTGTCAAGTCC</w:t>
            </w:r>
          </w:p>
        </w:tc>
      </w:tr>
    </w:tbl>
    <w:p w:rsidR="00105BB7" w:rsidRDefault="00105BB7"/>
    <w:sectPr w:rsidR="00105BB7" w:rsidSect="00806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FB4F9F"/>
    <w:rsid w:val="000A5153"/>
    <w:rsid w:val="00105BB7"/>
    <w:rsid w:val="002015B4"/>
    <w:rsid w:val="00250124"/>
    <w:rsid w:val="003B7185"/>
    <w:rsid w:val="0045366B"/>
    <w:rsid w:val="00473D34"/>
    <w:rsid w:val="0056399C"/>
    <w:rsid w:val="0059660A"/>
    <w:rsid w:val="005E1E51"/>
    <w:rsid w:val="006C1709"/>
    <w:rsid w:val="006D7124"/>
    <w:rsid w:val="00766AF6"/>
    <w:rsid w:val="007C316E"/>
    <w:rsid w:val="00806C2F"/>
    <w:rsid w:val="00922B7D"/>
    <w:rsid w:val="00991602"/>
    <w:rsid w:val="009E3145"/>
    <w:rsid w:val="00BE1D70"/>
    <w:rsid w:val="00C401FA"/>
    <w:rsid w:val="00C55907"/>
    <w:rsid w:val="00CC10B4"/>
    <w:rsid w:val="00CF5FC7"/>
    <w:rsid w:val="00D05FA1"/>
    <w:rsid w:val="00D54D58"/>
    <w:rsid w:val="00D66E11"/>
    <w:rsid w:val="00EA1BC9"/>
    <w:rsid w:val="00FB4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FB4F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6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nish</dc:creator>
  <cp:lastModifiedBy>Rajnish</cp:lastModifiedBy>
  <cp:revision>11</cp:revision>
  <cp:lastPrinted>2018-03-23T19:07:00Z</cp:lastPrinted>
  <dcterms:created xsi:type="dcterms:W3CDTF">2018-03-21T15:04:00Z</dcterms:created>
  <dcterms:modified xsi:type="dcterms:W3CDTF">2018-05-03T19:44:00Z</dcterms:modified>
</cp:coreProperties>
</file>